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lines 61-8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 (lines 83-89)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94-10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102-1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94-1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96-9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94-1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109-1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11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s 136-14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s 124-12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s 124-14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s 141-14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lines 125-14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to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to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to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lines 189-196; 205-208); Page 8 (lines 230-23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lines 245-2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0-11 (lines 304-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 (lines 317-3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ploa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Alberto Polimeni</cp:lastModifiedBy>
  <dcterms:modified xsi:type="dcterms:W3CDTF">2015-02-16T13:23:00Z</dcterms:modified>
  <cp:revision>6</cp:revision>
  <dc:subject/>
  <dc:title>Microsoft Word - PRISMA 2009 Checklist.doc</dc:title>
</cp:coreProperties>
</file>